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5891" w:rsidRPr="008E6D62" w:rsidRDefault="00634BC7" w:rsidP="0028589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1: </w:t>
      </w:r>
      <w:r w:rsidR="00285891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285891" w:rsidRPr="008E6D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285891" w:rsidRPr="008E6D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1: </w:t>
      </w:r>
      <w:r w:rsidR="00285891">
        <w:rPr>
          <w:rFonts w:ascii="Times New Roman" w:hAnsi="Times New Roman" w:cs="Times New Roman"/>
          <w:b/>
          <w:sz w:val="24"/>
          <w:szCs w:val="24"/>
          <w:lang w:val="en-US"/>
        </w:rPr>
        <w:t>Immune Escape Gene</w:t>
      </w:r>
      <w:r w:rsidR="00285891" w:rsidRPr="008E6D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ignature adapted to the </w:t>
      </w:r>
      <w:proofErr w:type="spellStart"/>
      <w:r w:rsidR="00285891">
        <w:rPr>
          <w:rFonts w:ascii="Times New Roman" w:hAnsi="Times New Roman" w:cs="Times New Roman"/>
          <w:b/>
          <w:sz w:val="24"/>
          <w:szCs w:val="24"/>
          <w:lang w:val="en-US"/>
        </w:rPr>
        <w:t>Affymetrix</w:t>
      </w:r>
      <w:proofErr w:type="spellEnd"/>
      <w:r w:rsidR="0028589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85891" w:rsidRPr="008E6D62">
        <w:rPr>
          <w:rFonts w:ascii="Times New Roman" w:hAnsi="Times New Roman" w:cs="Times New Roman"/>
          <w:b/>
          <w:sz w:val="24"/>
          <w:szCs w:val="24"/>
          <w:lang w:val="en-US"/>
        </w:rPr>
        <w:t>HG-U133_Plus_2 array</w:t>
      </w:r>
      <w:r w:rsidR="0028589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285891" w:rsidRPr="008E6D62">
        <w:rPr>
          <w:rFonts w:ascii="Times New Roman" w:hAnsi="Times New Roman" w:cs="Times New Roman"/>
          <w:sz w:val="24"/>
          <w:szCs w:val="24"/>
          <w:lang w:val="en-US"/>
        </w:rPr>
        <w:t xml:space="preserve">Probe annotations were retrieved with the </w:t>
      </w:r>
      <w:proofErr w:type="spellStart"/>
      <w:r w:rsidR="00285891" w:rsidRPr="008E6D62">
        <w:rPr>
          <w:rFonts w:ascii="Times New Roman" w:hAnsi="Times New Roman" w:cs="Times New Roman"/>
          <w:sz w:val="24"/>
          <w:szCs w:val="24"/>
          <w:lang w:val="en-US"/>
        </w:rPr>
        <w:t>AffyCompatible</w:t>
      </w:r>
      <w:proofErr w:type="spellEnd"/>
      <w:r w:rsidR="00285891" w:rsidRPr="008E6D62">
        <w:rPr>
          <w:rFonts w:ascii="Times New Roman" w:hAnsi="Times New Roman" w:cs="Times New Roman"/>
          <w:sz w:val="24"/>
          <w:szCs w:val="24"/>
          <w:lang w:val="en-US"/>
        </w:rPr>
        <w:t xml:space="preserve"> R package</w:t>
      </w:r>
      <w:r w:rsidR="0028589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85891" w:rsidRDefault="00285891" w:rsidP="00285891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4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5"/>
        <w:gridCol w:w="7247"/>
        <w:gridCol w:w="1096"/>
      </w:tblGrid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ffymetrix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Uniq</w:t>
            </w:r>
            <w:r w:rsidRPr="008E6D6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Id</w:t>
            </w:r>
            <w:proofErr w:type="spellEnd"/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AM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YMBOL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6177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arginase,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liver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ARG1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31662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31663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31665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36226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>B and T lymphocyte associated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BTLA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16598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chemokine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C-C motif) ligand 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CCL2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7861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chemokine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C-C motif) ligand 2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CCL22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3645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D163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molecule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CD163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15049_x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16233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23834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D274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molecule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CD274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27458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1554519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D80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molecule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CD80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1555689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7176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5685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D86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molecule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CD86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5686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10895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4636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collagen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, type XVII, alpha 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COL17A1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7082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colony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stimulating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factor 1 (macrophage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CSF1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9716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10557_x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11839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21331_x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cytotoxic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T-lymphocyte-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associated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protein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CTLA4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31794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34362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34895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36341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7691_x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ectonucleoside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triphosphate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diphosphohydrolase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ENTPD1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9473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9474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28585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21333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forkhead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box P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FOXP3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21334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24211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21576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growth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differentiation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factor 1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GDF15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21577_x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29868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1554285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>hepatitis A virus cellular receptor 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HAVCR2</w:t>
            </w:r>
          </w:p>
        </w:tc>
      </w:tr>
      <w:tr w:rsidR="00285891" w:rsidRPr="008E6D62" w:rsidTr="00905CE3">
        <w:trPr>
          <w:trHeight w:val="288"/>
        </w:trPr>
        <w:tc>
          <w:tcPr>
            <w:tcW w:w="8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1555628_a_at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1555629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235458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9960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>hepatocyte growth factor (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>hepapoietin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A; scatter factor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HGF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9961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10755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10997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10998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10439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>inducible T-cell co-stimulator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ICOS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10029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indoleamine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-pyrrole 2,3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dioxygenase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IDO1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1568638_a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indoleamine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-pyrrole 2,3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dioxygenase-like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IDO2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7433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interleukin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1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IL10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7844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interleukin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IL13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7538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interleukin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IL4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7539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5207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interleukin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6 (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interferon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, beta 2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IL6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4863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interleukin 6 signal transducer (gp130,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>oncostatin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M receptor) /// melanoma antigen family A, 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IL6ST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4864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11000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12195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12196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34474_x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34967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1562031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>Janus kinase 2 (a protein tyrosine kinase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JAK2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5841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5842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8179_x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>killer cell immunoglobulin-like receptor, two domains, long cytoplasmic tail, 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KIR2DL3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6486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lymphocyte-activation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gene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LAG3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8071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>leukocyte-associated immunoglobulin-like receptor 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LAIR1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10644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1105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lectin,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>galactoside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>-binding, soluble, 1 (galectin 1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LGALS1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1557197_a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Lectin,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>galactoside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>-binding, soluble, 3 (galectin 3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LGALS3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8949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0796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>myeloid cell leukemia sequence 1 (BCL2-related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MCL1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0797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0798_x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14056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14057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27175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4438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>mannose receptor, C type 1 /// mannose receptor, C type 1-like 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MRC1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8422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macrophage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scavenger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receptor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MSR1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8423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11887_x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14770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2431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>v-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>myc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>myelocytomatosis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viral oncogene homolog (avian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MYC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1553994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5'-nucleotidase,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ecto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CD73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NT5E</w:t>
            </w:r>
          </w:p>
        </w:tc>
      </w:tr>
      <w:tr w:rsidR="00285891" w:rsidRPr="008E6D62" w:rsidTr="00905CE3">
        <w:trPr>
          <w:trHeight w:val="288"/>
        </w:trPr>
        <w:tc>
          <w:tcPr>
            <w:tcW w:w="8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1553995_a_at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3939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27486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207634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programmed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cell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death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PDCD1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20049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programmed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cell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death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1 ligand 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PDCD1LG2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24399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9193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pim-1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oncogene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/// pim-1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oncogene</w:t>
            </w:r>
            <w:proofErr w:type="spellEnd"/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PIM1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5127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prostaglandin-endoperoxide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synthase 1 (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prostaglandin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G/H synthase and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cyclooxygenase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PTGS1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5128_x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15813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38669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1554997_a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prostaglandin-endoperoxide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synthase 2 (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prostaglandin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G/H synthase and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cyclooxygenase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PTGS2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4748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1556582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CDNA FLJ25946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>fis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>, clone JTH1425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PVR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12662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14443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14444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16283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39918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32699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6359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suppressor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cytokine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signaling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SOCS3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6360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14105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27697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8991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>signal transducer and activator of transcription 3 (acute-phase response factor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STAT3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8992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25289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43213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3084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>transforming growth factor, beta 1 (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>Camurati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>-Engelmann disease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TGFB1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3085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40070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>V-set and immunoglobulin domain containing 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TIGIT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1666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IMP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metallopeptidase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inhibitor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TIMP1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09354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>tumor necrosis factor receptor superfamily, member 14 (herpesvirus entry mediator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TNFRSF14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10512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vascular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endothelial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growth</w:t>
            </w:r>
            <w:proofErr w:type="spellEnd"/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factor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VEGFA</w:t>
            </w: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10513_s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11527_x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12171_x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85891" w:rsidRPr="008E6D62" w:rsidTr="00905CE3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219768_at</w:t>
            </w:r>
          </w:p>
        </w:tc>
        <w:tc>
          <w:tcPr>
            <w:tcW w:w="7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val="en-US" w:eastAsia="fr-FR"/>
              </w:rPr>
              <w:t>V-set domain containing T cell activation inhibitor 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891" w:rsidRPr="008E6D62" w:rsidRDefault="00285891" w:rsidP="00905C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E6D62">
              <w:rPr>
                <w:rFonts w:ascii="Calibri" w:eastAsia="Times New Roman" w:hAnsi="Calibri" w:cs="Calibri"/>
                <w:color w:val="000000"/>
                <w:lang w:eastAsia="fr-FR"/>
              </w:rPr>
              <w:t>VTCN1</w:t>
            </w:r>
          </w:p>
        </w:tc>
      </w:tr>
    </w:tbl>
    <w:p w:rsidR="00285891" w:rsidRDefault="00285891" w:rsidP="0028589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85891" w:rsidRDefault="00285891" w:rsidP="0028589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85891" w:rsidRDefault="00285891" w:rsidP="004122F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B4425" w:rsidRDefault="009B4425" w:rsidP="004122F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B4425" w:rsidRDefault="009B4425" w:rsidP="004122F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B4425" w:rsidRDefault="009B4425" w:rsidP="004122F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85891" w:rsidRDefault="00285891" w:rsidP="004122F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E6D62" w:rsidRDefault="00634BC7" w:rsidP="004122F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dditional file 1: T</w:t>
      </w:r>
      <w:r w:rsidRPr="008E6D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bookmarkStart w:id="0" w:name="_GoBack"/>
      <w:bookmarkEnd w:id="0"/>
      <w:r w:rsidR="00285891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8E6D62" w:rsidRPr="008E6D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E01D31">
        <w:rPr>
          <w:rFonts w:ascii="Times New Roman" w:hAnsi="Times New Roman" w:cs="Times New Roman"/>
          <w:b/>
          <w:sz w:val="24"/>
          <w:szCs w:val="24"/>
          <w:lang w:val="en-US"/>
        </w:rPr>
        <w:t>Immune Escape Gene</w:t>
      </w:r>
      <w:r w:rsidR="00E01D31" w:rsidRPr="008E6D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ignature</w:t>
      </w:r>
      <w:r w:rsidR="008E6D62" w:rsidRPr="008E6D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dapted to the HT MG-430 PM Array</w:t>
      </w:r>
      <w:r w:rsidR="008E6D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8E6D62" w:rsidRPr="008E6D62">
        <w:rPr>
          <w:rFonts w:ascii="Times New Roman" w:hAnsi="Times New Roman" w:cs="Times New Roman"/>
          <w:sz w:val="24"/>
          <w:szCs w:val="24"/>
          <w:lang w:val="en-US"/>
        </w:rPr>
        <w:t xml:space="preserve">Probe annotations were retrieved with the </w:t>
      </w:r>
      <w:proofErr w:type="spellStart"/>
      <w:r w:rsidR="008E6D62" w:rsidRPr="008E6D62">
        <w:rPr>
          <w:rFonts w:ascii="Times New Roman" w:hAnsi="Times New Roman" w:cs="Times New Roman"/>
          <w:sz w:val="24"/>
          <w:szCs w:val="24"/>
          <w:lang w:val="en-US"/>
        </w:rPr>
        <w:t>AffyCompatible</w:t>
      </w:r>
      <w:proofErr w:type="spellEnd"/>
      <w:r w:rsidR="008E6D62" w:rsidRPr="008E6D62">
        <w:rPr>
          <w:rFonts w:ascii="Times New Roman" w:hAnsi="Times New Roman" w:cs="Times New Roman"/>
          <w:sz w:val="24"/>
          <w:szCs w:val="24"/>
          <w:lang w:val="en-US"/>
        </w:rPr>
        <w:t xml:space="preserve"> R package</w:t>
      </w:r>
      <w:r w:rsidR="004122F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671651" w:rsidRDefault="00671651" w:rsidP="008E6D62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4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6"/>
        <w:gridCol w:w="6771"/>
        <w:gridCol w:w="1102"/>
      </w:tblGrid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proofErr w:type="spellStart"/>
            <w:r w:rsidRPr="00671651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Affymetrix</w:t>
            </w:r>
            <w:proofErr w:type="spellEnd"/>
            <w:r w:rsidRPr="00671651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 xml:space="preserve"> </w:t>
            </w:r>
            <w:proofErr w:type="spellStart"/>
            <w:r w:rsidRPr="00671651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UniqId</w:t>
            </w:r>
            <w:proofErr w:type="spellEnd"/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NAM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SYMBOL</w:t>
            </w: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19549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arginase, </w:t>
            </w: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liver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ARG1</w:t>
            </w: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55656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val="en-US" w:eastAsia="fr-FR"/>
              </w:rPr>
              <w:t>B and T lymphocyte associated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BTLA</w:t>
            </w: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0380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chemokine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C-C motif) ligand 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CCL2</w:t>
            </w: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17925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chemokine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C-C motif) ligand 2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CCL22</w:t>
            </w: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19144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D163 </w:t>
            </w: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antigen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CD163</w:t>
            </w: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19714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D274 </w:t>
            </w: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antigen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CD274</w:t>
            </w: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7717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D80 </w:t>
            </w: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antigen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CD80</w:t>
            </w: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32826_PM_a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51950_PM_a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54372_PM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0404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CD86 </w:t>
            </w: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antigen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CD86</w:t>
            </w: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49858_PM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18799_PM_a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collagen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, type XVII, alpha 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COL17A1</w:t>
            </w: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5154_PM_a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colony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stimulating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factor 1 (macrophage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CSF1</w:t>
            </w: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5155_PM_x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48914_PM_a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60220_PM_a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19334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cytotoxic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T-lymphocyte-</w:t>
            </w: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associated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protein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CTLA4</w:t>
            </w: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3326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ectonucleoside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triphosphate </w:t>
            </w: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diphosphohydrolase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ENTPD1</w:t>
            </w: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50939_PM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0765_PM_a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forkhead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box P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FOXP3</w:t>
            </w: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18949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growth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differentiation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factor 1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GDF15</w:t>
            </w: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51584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val="en-US" w:eastAsia="fr-FR"/>
              </w:rPr>
              <w:t>hepatitis A virus cellular receptor 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HAVCR2</w:t>
            </w: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5379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hepatocyte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growth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factor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HGF</w:t>
            </w: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42884_PM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51866_PM_a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58943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---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HGF</w:t>
            </w: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1930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val="en-US" w:eastAsia="fr-FR"/>
              </w:rPr>
              <w:t>inducible T cell co-stimulator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ICOS</w:t>
            </w: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1931_PM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36598_PM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0437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indoleamine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2,3-dioxygenase 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IDO1</w:t>
            </w: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5778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indoleamine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2,3-dioxygenase 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IDO2</w:t>
            </w: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50330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interleukin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1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IL10</w:t>
            </w: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0802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interleukin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1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IL13</w:t>
            </w: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49864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interleukin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IL4</w:t>
            </w: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50297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interleukin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IL6</w:t>
            </w: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1239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interleukin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6 signal </w:t>
            </w: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transducer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IL6ST</w:t>
            </w: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37303_PM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52843_PM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60295_PM_s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1065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Janus kinase 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JAK2</w:t>
            </w: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1066_PM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49911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lymphocyte-activation </w:t>
            </w: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gene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LAG3</w:t>
            </w: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1430447_PM_a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val="en-US" w:eastAsia="fr-FR"/>
              </w:rPr>
              <w:t>leukocyte-associated Ig-like receptor 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LAIR1</w:t>
            </w: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39067_PM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44040_PM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19573_PM_a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lectin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, galactose binding, soluble 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LGALS1</w:t>
            </w: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55439_PM_a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6808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lectin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, galactose binding, soluble 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LGALS3</w:t>
            </w: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16880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myeloid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cell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leukemia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sequence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MCL1</w:t>
            </w: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16881_PM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37527_PM_x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48503_PM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56243_PM_x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56381_PM_x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50430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mannose </w:t>
            </w: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receptor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, C type 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MRC1</w:t>
            </w: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2062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macrophage </w:t>
            </w: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scavenger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receptor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MSR1</w:t>
            </w: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5434_PM_a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5435_PM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48061_PM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4942_PM_a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myelocytomatosis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oncogene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MYC</w:t>
            </w: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2974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5' </w:t>
            </w: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nucleotidase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, </w:t>
            </w: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ecto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NT5E</w:t>
            </w: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8547_PM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59023_PM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49835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programmed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cell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death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PDCD1</w:t>
            </w: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50290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programmed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cell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death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1 ligand 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PDCD1LG2</w:t>
            </w: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3006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proviral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integration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site 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PIM1</w:t>
            </w: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35458_PM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3414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prostaglandin-endoperoxide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synthase 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PTGS1</w:t>
            </w: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36448_PM_a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17262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prostaglandin-endoperoxide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synthase 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PTGS2</w:t>
            </w: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17263_PM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3903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poliovirus </w:t>
            </w: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receptor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PVR</w:t>
            </w: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3904_PM_a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3905_PM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9848_PM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50295_PM_s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51160_PM_s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16576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suppressor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cytokine </w:t>
            </w: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signaling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SOCS3</w:t>
            </w: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55899_PM_x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56212_PM_x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4272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val="en-US" w:eastAsia="fr-FR"/>
              </w:rPr>
              <w:t>signal transducer and activator of transcription 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STAT3</w:t>
            </w: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6587_PM_a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60700_PM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0653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transforming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growth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factor, beta 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TGFB1</w:t>
            </w: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60227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tissue </w:t>
            </w: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inhibitor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metalloproteinase</w:t>
            </w:r>
            <w:proofErr w:type="spellEnd"/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TIMP1</w:t>
            </w: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52425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val="en-US" w:eastAsia="fr-FR"/>
              </w:rPr>
              <w:t>tumor necrosis factor receptor superfamily, member 14 (herpesvirus entry mediator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TNFRSF14</w:t>
            </w: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20909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val="en-US" w:eastAsia="fr-FR"/>
              </w:rPr>
              <w:t>vascular endothelial growth factor A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VEGFA</w:t>
            </w:r>
          </w:p>
        </w:tc>
      </w:tr>
      <w:tr w:rsidR="00671651" w:rsidRPr="00671651" w:rsidTr="00671651">
        <w:trPr>
          <w:trHeight w:val="288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51959_PM_a_at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671651" w:rsidRPr="00671651" w:rsidTr="00671651">
        <w:trPr>
          <w:trHeight w:val="288"/>
        </w:trPr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1458070_PM_at</w:t>
            </w:r>
          </w:p>
        </w:tc>
        <w:tc>
          <w:tcPr>
            <w:tcW w:w="6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val="en-US" w:eastAsia="fr-FR"/>
              </w:rPr>
              <w:t>V-set domain containing T cell activation inhibitor 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1651" w:rsidRPr="00671651" w:rsidRDefault="00671651" w:rsidP="006716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71651">
              <w:rPr>
                <w:rFonts w:ascii="Calibri" w:eastAsia="Times New Roman" w:hAnsi="Calibri" w:cs="Calibri"/>
                <w:color w:val="000000"/>
                <w:lang w:eastAsia="fr-FR"/>
              </w:rPr>
              <w:t>VTCN1</w:t>
            </w:r>
          </w:p>
        </w:tc>
      </w:tr>
    </w:tbl>
    <w:p w:rsidR="00671651" w:rsidRPr="008E6D62" w:rsidRDefault="00671651" w:rsidP="008E6D6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71651" w:rsidRPr="008E6D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0D8B" w:rsidRDefault="00DB0D8B" w:rsidP="00E4699A">
      <w:pPr>
        <w:spacing w:after="0" w:line="240" w:lineRule="auto"/>
      </w:pPr>
      <w:r>
        <w:separator/>
      </w:r>
    </w:p>
  </w:endnote>
  <w:endnote w:type="continuationSeparator" w:id="0">
    <w:p w:rsidR="00DB0D8B" w:rsidRDefault="00DB0D8B" w:rsidP="00E469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0D8B" w:rsidRDefault="00DB0D8B" w:rsidP="00E4699A">
      <w:pPr>
        <w:spacing w:after="0" w:line="240" w:lineRule="auto"/>
      </w:pPr>
      <w:r>
        <w:separator/>
      </w:r>
    </w:p>
  </w:footnote>
  <w:footnote w:type="continuationSeparator" w:id="0">
    <w:p w:rsidR="00DB0D8B" w:rsidRDefault="00DB0D8B" w:rsidP="00E469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12475"/>
    <w:rsid w:val="00012475"/>
    <w:rsid w:val="000B7AF3"/>
    <w:rsid w:val="00285891"/>
    <w:rsid w:val="0039051B"/>
    <w:rsid w:val="003B722E"/>
    <w:rsid w:val="003E0A8C"/>
    <w:rsid w:val="004122FF"/>
    <w:rsid w:val="00634BC7"/>
    <w:rsid w:val="00671651"/>
    <w:rsid w:val="00756FE1"/>
    <w:rsid w:val="00757F3B"/>
    <w:rsid w:val="008E6D62"/>
    <w:rsid w:val="009B4425"/>
    <w:rsid w:val="009F4417"/>
    <w:rsid w:val="00B0655C"/>
    <w:rsid w:val="00B5576C"/>
    <w:rsid w:val="00BF30EA"/>
    <w:rsid w:val="00D209A2"/>
    <w:rsid w:val="00DB0D8B"/>
    <w:rsid w:val="00DB68F5"/>
    <w:rsid w:val="00E01D31"/>
    <w:rsid w:val="00E16CF8"/>
    <w:rsid w:val="00E4699A"/>
    <w:rsid w:val="00E80CCB"/>
    <w:rsid w:val="00FD2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24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11">
    <w:name w:val="Tableau simple 11"/>
    <w:basedOn w:val="TableNormal"/>
    <w:uiPriority w:val="41"/>
    <w:rsid w:val="00756FE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E469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699A"/>
  </w:style>
  <w:style w:type="paragraph" w:styleId="Footer">
    <w:name w:val="footer"/>
    <w:basedOn w:val="Normal"/>
    <w:link w:val="FooterChar"/>
    <w:uiPriority w:val="99"/>
    <w:unhideWhenUsed/>
    <w:rsid w:val="00E469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699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24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11">
    <w:name w:val="Tableau simple 11"/>
    <w:basedOn w:val="TableNormal"/>
    <w:uiPriority w:val="41"/>
    <w:rsid w:val="00756FE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E469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699A"/>
  </w:style>
  <w:style w:type="paragraph" w:styleId="Footer">
    <w:name w:val="footer"/>
    <w:basedOn w:val="Normal"/>
    <w:link w:val="FooterChar"/>
    <w:uiPriority w:val="99"/>
    <w:unhideWhenUsed/>
    <w:rsid w:val="00E469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69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003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6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55</Words>
  <Characters>6624</Characters>
  <Application>Microsoft Office Word</Application>
  <DocSecurity>0</DocSecurity>
  <Lines>662</Lines>
  <Paragraphs>46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lim</Company>
  <LinksUpToDate>false</LinksUpToDate>
  <CharactersWithSpaces>7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Feuillard</dc:creator>
  <cp:lastModifiedBy>MPABLEO</cp:lastModifiedBy>
  <cp:revision>3</cp:revision>
  <dcterms:created xsi:type="dcterms:W3CDTF">2019-01-15T11:48:00Z</dcterms:created>
  <dcterms:modified xsi:type="dcterms:W3CDTF">2019-07-16T13:53:00Z</dcterms:modified>
</cp:coreProperties>
</file>